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D76D5" w14:textId="484F843A" w:rsidR="00B86192" w:rsidRPr="007576D4" w:rsidRDefault="00777CAE">
      <w:pPr>
        <w:spacing w:line="259" w:lineRule="auto"/>
        <w:rPr>
          <w:b/>
          <w:bCs/>
          <w:sz w:val="20"/>
          <w:szCs w:val="20"/>
        </w:rPr>
      </w:pPr>
      <w:r w:rsidRPr="007576D4">
        <w:rPr>
          <w:b/>
          <w:bCs/>
          <w:sz w:val="20"/>
          <w:szCs w:val="20"/>
        </w:rPr>
        <w:t>S</w:t>
      </w:r>
      <w:r w:rsidR="00EA67B5">
        <w:rPr>
          <w:b/>
          <w:bCs/>
          <w:sz w:val="20"/>
          <w:szCs w:val="20"/>
        </w:rPr>
        <w:t>1</w:t>
      </w:r>
      <w:r w:rsidRPr="007576D4">
        <w:rPr>
          <w:b/>
          <w:bCs/>
          <w:sz w:val="20"/>
          <w:szCs w:val="20"/>
        </w:rPr>
        <w:t xml:space="preserve"> </w:t>
      </w:r>
      <w:r w:rsidR="00B86192" w:rsidRPr="007576D4">
        <w:rPr>
          <w:b/>
          <w:bCs/>
          <w:sz w:val="20"/>
          <w:szCs w:val="20"/>
        </w:rPr>
        <w:t xml:space="preserve">Table. </w:t>
      </w:r>
      <w:r w:rsidRPr="007576D4">
        <w:rPr>
          <w:b/>
          <w:bCs/>
          <w:sz w:val="20"/>
          <w:szCs w:val="20"/>
        </w:rPr>
        <w:t xml:space="preserve">Participating Entities in the </w:t>
      </w:r>
      <w:r w:rsidR="000217DE" w:rsidRPr="007576D4">
        <w:rPr>
          <w:b/>
          <w:bCs/>
          <w:sz w:val="20"/>
          <w:szCs w:val="20"/>
        </w:rPr>
        <w:t>VNR preparation process</w:t>
      </w:r>
    </w:p>
    <w:tbl>
      <w:tblPr>
        <w:tblW w:w="9047" w:type="dxa"/>
        <w:tblLook w:val="04A0" w:firstRow="1" w:lastRow="0" w:firstColumn="1" w:lastColumn="0" w:noHBand="0" w:noVBand="1"/>
      </w:tblPr>
      <w:tblGrid>
        <w:gridCol w:w="1800"/>
        <w:gridCol w:w="3623"/>
        <w:gridCol w:w="3624"/>
      </w:tblGrid>
      <w:tr w:rsidR="00777CAE" w:rsidRPr="007576D4" w14:paraId="232EFC64" w14:textId="7CCBDAE4" w:rsidTr="00BC4896">
        <w:trPr>
          <w:trHeight w:val="332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4C1360E" w14:textId="6E52540E" w:rsidR="00777CAE" w:rsidRPr="007576D4" w:rsidRDefault="00BC4896" w:rsidP="0031697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untry (year)</w:t>
            </w:r>
          </w:p>
        </w:tc>
        <w:tc>
          <w:tcPr>
            <w:tcW w:w="3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3B5A3" w14:textId="084DDB9D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ublic Sector</w:t>
            </w:r>
          </w:p>
        </w:tc>
        <w:tc>
          <w:tcPr>
            <w:tcW w:w="3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C2667" w14:textId="1BAF5085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thers</w:t>
            </w:r>
          </w:p>
        </w:tc>
      </w:tr>
      <w:tr w:rsidR="00777CAE" w:rsidRPr="007576D4" w14:paraId="500B9A2E" w14:textId="1BB5A320" w:rsidTr="00BC4896">
        <w:trPr>
          <w:trHeight w:val="71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AF81" w14:textId="77777777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fghanistan, 2021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2499D" w14:textId="0EF4E8EA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42 government entities including ministries, financial institutions, and academia</w:t>
            </w:r>
          </w:p>
        </w:tc>
        <w:tc>
          <w:tcPr>
            <w:tcW w:w="3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F0544" w14:textId="3E8E7486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Private sector, CSOs</w:t>
            </w: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UN Agenc</w:t>
            </w:r>
            <w:r w:rsidR="00C4148E"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ies</w:t>
            </w: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,</w:t>
            </w: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Asian Development Bank</w:t>
            </w:r>
          </w:p>
        </w:tc>
      </w:tr>
      <w:tr w:rsidR="00777CAE" w:rsidRPr="007576D4" w14:paraId="3D962AC0" w14:textId="013CB4FE" w:rsidTr="00BC4896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C72D" w14:textId="77777777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ahrain, 2018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12F90" w14:textId="36019065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21 government entities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A7398" w14:textId="342E361C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Private sector, CSOs, academia</w:t>
            </w:r>
          </w:p>
        </w:tc>
      </w:tr>
      <w:tr w:rsidR="00777CAE" w:rsidRPr="007576D4" w14:paraId="2BB8B560" w14:textId="1A6A6A51" w:rsidTr="00BC4896">
        <w:trPr>
          <w:trHeight w:val="12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2DC0B" w14:textId="77777777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gypt, 202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28B86" w14:textId="15EFDA76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21 government entities including ministries, financial institutions, councils for special groups (children, women and persons with disabilities)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F6C8B" w14:textId="54C198D3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6 private companies, 54 NGOs, </w:t>
            </w: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 xml:space="preserve">international development partners, </w:t>
            </w: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 xml:space="preserve">members of Parliament, and </w:t>
            </w: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academia.</w:t>
            </w:r>
          </w:p>
        </w:tc>
      </w:tr>
      <w:tr w:rsidR="00777CAE" w:rsidRPr="007576D4" w14:paraId="5C449FBB" w14:textId="05DE2222" w:rsidTr="00BC4896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EF8D" w14:textId="77777777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raq, 202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AAF3A" w14:textId="528399ED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Not defined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0F1D9" w14:textId="37524936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Private sector, CSOs and academia</w:t>
            </w:r>
          </w:p>
        </w:tc>
      </w:tr>
      <w:tr w:rsidR="00777CAE" w:rsidRPr="007576D4" w14:paraId="54A91FCF" w14:textId="0EB23765" w:rsidTr="00BC4896">
        <w:trPr>
          <w:trHeight w:val="10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0B521" w14:textId="77777777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Jordan, 2017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DDF8D" w14:textId="62F5F29B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Line ministries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5DB24" w14:textId="6B0463A5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Private sector, CSOs, parliamentarians, representatives from marginalized groups (i.e., refugees) and UN agencies</w:t>
            </w:r>
          </w:p>
        </w:tc>
      </w:tr>
      <w:tr w:rsidR="00777CAE" w:rsidRPr="007576D4" w14:paraId="00C76411" w14:textId="3E17124A" w:rsidTr="00BC4896">
        <w:trPr>
          <w:trHeight w:val="9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61F6A" w14:textId="77777777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Kuwait, 2019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C2EA0" w14:textId="691408A2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Line ministries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59EA6" w14:textId="018D0A66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hamber of Commerce, CSOs, </w:t>
            </w: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="00C4148E"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UN Agencies</w:t>
            </w:r>
          </w:p>
        </w:tc>
      </w:tr>
      <w:tr w:rsidR="00777CAE" w:rsidRPr="007576D4" w14:paraId="49AF0B51" w14:textId="3743987C" w:rsidTr="00BC4896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69EBD" w14:textId="77777777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ebanon, 2018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F095B" w14:textId="4A0FF330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Line ministries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69FF4" w14:textId="6DB64A87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20 business representatives and 50 CSOs</w:t>
            </w:r>
          </w:p>
        </w:tc>
      </w:tr>
      <w:tr w:rsidR="00777CAE" w:rsidRPr="007576D4" w14:paraId="2CADA347" w14:textId="77777777" w:rsidTr="00C4148E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309E7" w14:textId="393B4E59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ibya, 2020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FA59C" w14:textId="2593960E" w:rsidR="00777CAE" w:rsidRPr="007576D4" w:rsidRDefault="00C4148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Line ministries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10F1C" w14:textId="698AD34E" w:rsidR="00777CAE" w:rsidRPr="007576D4" w:rsidRDefault="00C4148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UN agencies and international development partners</w:t>
            </w:r>
          </w:p>
        </w:tc>
      </w:tr>
      <w:tr w:rsidR="00777CAE" w:rsidRPr="007576D4" w14:paraId="0C34AFAD" w14:textId="77777777" w:rsidTr="00C4148E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9DBB3" w14:textId="75F1BEA2" w:rsidR="00777CAE" w:rsidRPr="007576D4" w:rsidRDefault="00777CAE" w:rsidP="0031697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rocco, 2020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E0EFC" w14:textId="0BA3628F" w:rsidR="00777CAE" w:rsidRPr="007576D4" w:rsidRDefault="00C4148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Line ministries and other government bodies including financial institutions and academia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1B2C9" w14:textId="0C482818" w:rsidR="00777CAE" w:rsidRPr="007576D4" w:rsidRDefault="00C4148E" w:rsidP="0031697D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CSOs, National Human Rights Council, members of parliament, UN agencies,</w:t>
            </w:r>
          </w:p>
        </w:tc>
      </w:tr>
      <w:tr w:rsidR="00C4148E" w:rsidRPr="007576D4" w14:paraId="65BA5981" w14:textId="77777777" w:rsidTr="00C4148E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8262A" w14:textId="19B128CD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ccupied Palestinian territories, 2018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CF7E4" w14:textId="25E98FF9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Line ministries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ECF7A" w14:textId="0C450493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Private sector, national and international NGOs, academia and</w:t>
            </w: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UN Agencies</w:t>
            </w:r>
          </w:p>
        </w:tc>
      </w:tr>
      <w:tr w:rsidR="00C4148E" w:rsidRPr="007576D4" w14:paraId="6E18F648" w14:textId="4F66D01B" w:rsidTr="00BC4896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1FA51" w14:textId="77777777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man, 2019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7111B" w14:textId="037E7918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Line ministries and other government bodies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823BB" w14:textId="7094D159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Private sector, CSOs.</w:t>
            </w:r>
          </w:p>
        </w:tc>
      </w:tr>
      <w:tr w:rsidR="00C4148E" w:rsidRPr="007576D4" w14:paraId="74F65254" w14:textId="64815117" w:rsidTr="00BC4896">
        <w:trPr>
          <w:trHeight w:val="15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D1793" w14:textId="77777777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kistan, 2019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F6178" w14:textId="4C24FAE3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Line ministries at national and provincial levels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B21DE" w14:textId="206871F4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Parliamentarians, private sector</w:t>
            </w: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civil society, think tanks and academia</w:t>
            </w:r>
          </w:p>
        </w:tc>
      </w:tr>
      <w:tr w:rsidR="00C4148E" w:rsidRPr="007576D4" w14:paraId="54E95607" w14:textId="31774CF8" w:rsidTr="00C4148E">
        <w:trPr>
          <w:trHeight w:val="73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1607F" w14:textId="5397871B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617AC" w14:textId="2CDA73C1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6EE97" w14:textId="43158D4C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4148E" w:rsidRPr="007576D4" w14:paraId="29C9E270" w14:textId="042D412D" w:rsidTr="00BC4896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2330" w14:textId="77777777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Qatar, 202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AD992" w14:textId="0DE4A9DD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Line ministries, other government bodies including financial institutions and academia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97E44" w14:textId="6AF9DBDB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No information</w:t>
            </w:r>
          </w:p>
        </w:tc>
      </w:tr>
      <w:tr w:rsidR="00C4148E" w:rsidRPr="007576D4" w14:paraId="0634E4F1" w14:textId="036507E1" w:rsidTr="00BC4896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B363" w14:textId="77777777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audi Arabia, 2018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2C736" w14:textId="2B6485CC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Line ministries, other government bodies including financial institutions and academia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12980" w14:textId="4B87AF07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Private sector, NGOs</w:t>
            </w:r>
          </w:p>
        </w:tc>
      </w:tr>
      <w:tr w:rsidR="00C4148E" w:rsidRPr="007576D4" w14:paraId="2E8BA71A" w14:textId="59E99B49" w:rsidTr="00BC4896">
        <w:trPr>
          <w:trHeight w:val="90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3F99F0" w14:textId="77777777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dan, 2018</w:t>
            </w:r>
          </w:p>
        </w:tc>
        <w:tc>
          <w:tcPr>
            <w:tcW w:w="362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27128D" w14:textId="6B052C0F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Not clear</w:t>
            </w: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FF8EBB" w14:textId="0E498062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Private sector, community-based organizations, parliamentarians, academia and UN agencies</w:t>
            </w:r>
          </w:p>
        </w:tc>
      </w:tr>
      <w:tr w:rsidR="00C4148E" w:rsidRPr="007576D4" w14:paraId="1DE5A398" w14:textId="77777777" w:rsidTr="00C4148E">
        <w:trPr>
          <w:trHeight w:val="90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D15A8D" w14:textId="313D0CCF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yria, 2020</w:t>
            </w:r>
          </w:p>
        </w:tc>
        <w:tc>
          <w:tcPr>
            <w:tcW w:w="36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8BC651" w14:textId="61F29037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All government institutions</w:t>
            </w: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43C4E8" w14:textId="7AE1C4E8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Private sector, CSOs, academia, UN Agencies</w:t>
            </w:r>
          </w:p>
        </w:tc>
      </w:tr>
      <w:tr w:rsidR="00C4148E" w:rsidRPr="007576D4" w14:paraId="7A7B15D3" w14:textId="77777777" w:rsidTr="00C4148E">
        <w:trPr>
          <w:trHeight w:val="90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F7C565" w14:textId="23A276B8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lastRenderedPageBreak/>
              <w:t>Tunisia, 2021</w:t>
            </w:r>
          </w:p>
        </w:tc>
        <w:tc>
          <w:tcPr>
            <w:tcW w:w="36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5C8B5C" w14:textId="115DDFF4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Line ministries, other government bodies including financial institutions and academia</w:t>
            </w: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5B0FD5" w14:textId="33E1BE4A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CSOs, national organizations, and UN agencies,</w:t>
            </w:r>
          </w:p>
        </w:tc>
      </w:tr>
      <w:tr w:rsidR="00C4148E" w:rsidRPr="007576D4" w14:paraId="31231EE7" w14:textId="33CD7F78" w:rsidTr="00BC4896">
        <w:trPr>
          <w:trHeight w:val="33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66F88" w14:textId="77777777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AE, 2016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1DD989" w14:textId="5A6430F9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No information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2F4537" w14:textId="77777777" w:rsidR="00C4148E" w:rsidRPr="007576D4" w:rsidRDefault="00C4148E" w:rsidP="00C4148E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576D4">
              <w:rPr>
                <w:rFonts w:asciiTheme="majorBidi" w:eastAsia="Times New Roman" w:hAnsiTheme="majorBidi" w:cstheme="majorBidi"/>
                <w:sz w:val="20"/>
                <w:szCs w:val="20"/>
              </w:rPr>
              <w:t>No information</w:t>
            </w:r>
          </w:p>
        </w:tc>
      </w:tr>
    </w:tbl>
    <w:p w14:paraId="60DAC266" w14:textId="2833F225" w:rsidR="000217DE" w:rsidRDefault="00C4148E" w:rsidP="00DE4C1F">
      <w:pPr>
        <w:rPr>
          <w:sz w:val="20"/>
          <w:szCs w:val="20"/>
        </w:rPr>
      </w:pPr>
      <w:r>
        <w:rPr>
          <w:sz w:val="20"/>
          <w:szCs w:val="20"/>
        </w:rPr>
        <w:t>Note: CSOs: Civil society organizations, NGOs: Non-governmental organizations</w:t>
      </w:r>
    </w:p>
    <w:p w14:paraId="72007B2D" w14:textId="77777777" w:rsidR="007576D4" w:rsidRDefault="007576D4" w:rsidP="00DE4C1F">
      <w:pPr>
        <w:rPr>
          <w:sz w:val="20"/>
          <w:szCs w:val="20"/>
        </w:rPr>
      </w:pPr>
    </w:p>
    <w:sectPr w:rsidR="007576D4" w:rsidSect="009C2154">
      <w:footerReference w:type="default" r:id="rId8"/>
      <w:pgSz w:w="11906" w:h="16838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12D6A9" w14:textId="77777777" w:rsidR="00337672" w:rsidRDefault="00337672" w:rsidP="001B2A9F">
      <w:pPr>
        <w:spacing w:after="0"/>
      </w:pPr>
      <w:r>
        <w:separator/>
      </w:r>
    </w:p>
  </w:endnote>
  <w:endnote w:type="continuationSeparator" w:id="0">
    <w:p w14:paraId="7DF3DCDA" w14:textId="77777777" w:rsidR="00337672" w:rsidRDefault="00337672" w:rsidP="001B2A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01176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7551D1" w14:textId="77777777" w:rsidR="001B2A9F" w:rsidRDefault="001B2A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D07061" w14:textId="77777777" w:rsidR="001B2A9F" w:rsidRDefault="001B2A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AF05C2" w14:textId="77777777" w:rsidR="00337672" w:rsidRDefault="00337672" w:rsidP="001B2A9F">
      <w:pPr>
        <w:spacing w:after="0"/>
      </w:pPr>
      <w:r>
        <w:separator/>
      </w:r>
    </w:p>
  </w:footnote>
  <w:footnote w:type="continuationSeparator" w:id="0">
    <w:p w14:paraId="2509B4F9" w14:textId="77777777" w:rsidR="00337672" w:rsidRDefault="00337672" w:rsidP="001B2A9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B07E09"/>
    <w:multiLevelType w:val="hybridMultilevel"/>
    <w:tmpl w:val="4B64CEA0"/>
    <w:lvl w:ilvl="0" w:tplc="ACB049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074CF"/>
    <w:multiLevelType w:val="hybridMultilevel"/>
    <w:tmpl w:val="99F6FB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D2615B"/>
    <w:multiLevelType w:val="hybridMultilevel"/>
    <w:tmpl w:val="65362F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B97D45"/>
    <w:multiLevelType w:val="hybridMultilevel"/>
    <w:tmpl w:val="14602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C57B5B"/>
    <w:multiLevelType w:val="hybridMultilevel"/>
    <w:tmpl w:val="4468C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25559">
    <w:abstractNumId w:val="3"/>
  </w:num>
  <w:num w:numId="2" w16cid:durableId="14774141">
    <w:abstractNumId w:val="4"/>
  </w:num>
  <w:num w:numId="3" w16cid:durableId="1618373333">
    <w:abstractNumId w:val="2"/>
  </w:num>
  <w:num w:numId="4" w16cid:durableId="39013868">
    <w:abstractNumId w:val="1"/>
  </w:num>
  <w:num w:numId="5" w16cid:durableId="778835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r5wtrz350x28exzvy50aakew09rsfxts2z&quot;&gt;Library&lt;record-ids&gt;&lt;item&gt;5334&lt;/item&gt;&lt;item&gt;5381&lt;/item&gt;&lt;item&gt;5382&lt;/item&gt;&lt;item&gt;5590&lt;/item&gt;&lt;item&gt;5689&lt;/item&gt;&lt;item&gt;5725&lt;/item&gt;&lt;item&gt;5726&lt;/item&gt;&lt;item&gt;5821&lt;/item&gt;&lt;item&gt;5886&lt;/item&gt;&lt;/record-ids&gt;&lt;/item&gt;&lt;/Libraries&gt;"/>
  </w:docVars>
  <w:rsids>
    <w:rsidRoot w:val="00DD1CAF"/>
    <w:rsid w:val="00016A69"/>
    <w:rsid w:val="000217DE"/>
    <w:rsid w:val="00024F9C"/>
    <w:rsid w:val="00027C0D"/>
    <w:rsid w:val="00054660"/>
    <w:rsid w:val="0006496B"/>
    <w:rsid w:val="000B1769"/>
    <w:rsid w:val="000C1558"/>
    <w:rsid w:val="000C61B2"/>
    <w:rsid w:val="000C6265"/>
    <w:rsid w:val="000E4ECD"/>
    <w:rsid w:val="00103B19"/>
    <w:rsid w:val="00146A65"/>
    <w:rsid w:val="00176FDB"/>
    <w:rsid w:val="001B2A9F"/>
    <w:rsid w:val="001C2872"/>
    <w:rsid w:val="001E0314"/>
    <w:rsid w:val="001E3CD1"/>
    <w:rsid w:val="001F14D7"/>
    <w:rsid w:val="001F2317"/>
    <w:rsid w:val="001F7562"/>
    <w:rsid w:val="0020084E"/>
    <w:rsid w:val="002242C4"/>
    <w:rsid w:val="002619DB"/>
    <w:rsid w:val="00267265"/>
    <w:rsid w:val="00274658"/>
    <w:rsid w:val="00283125"/>
    <w:rsid w:val="00292135"/>
    <w:rsid w:val="002A7584"/>
    <w:rsid w:val="002E7E31"/>
    <w:rsid w:val="0031697D"/>
    <w:rsid w:val="00333268"/>
    <w:rsid w:val="00337672"/>
    <w:rsid w:val="00340A74"/>
    <w:rsid w:val="00365905"/>
    <w:rsid w:val="00365E0E"/>
    <w:rsid w:val="00382F68"/>
    <w:rsid w:val="003845AD"/>
    <w:rsid w:val="003B605F"/>
    <w:rsid w:val="003C4111"/>
    <w:rsid w:val="003D389F"/>
    <w:rsid w:val="003E27B7"/>
    <w:rsid w:val="00411A9C"/>
    <w:rsid w:val="00423B84"/>
    <w:rsid w:val="00440A48"/>
    <w:rsid w:val="00450860"/>
    <w:rsid w:val="0046353E"/>
    <w:rsid w:val="00470513"/>
    <w:rsid w:val="0047285F"/>
    <w:rsid w:val="00480914"/>
    <w:rsid w:val="004913F1"/>
    <w:rsid w:val="004924D1"/>
    <w:rsid w:val="004B5406"/>
    <w:rsid w:val="004B5F53"/>
    <w:rsid w:val="004D7BC4"/>
    <w:rsid w:val="005307DC"/>
    <w:rsid w:val="00577F6A"/>
    <w:rsid w:val="005F14A2"/>
    <w:rsid w:val="00600CDF"/>
    <w:rsid w:val="006067CC"/>
    <w:rsid w:val="006116C5"/>
    <w:rsid w:val="0064388F"/>
    <w:rsid w:val="006D00F4"/>
    <w:rsid w:val="006E1F83"/>
    <w:rsid w:val="006F4376"/>
    <w:rsid w:val="00715B45"/>
    <w:rsid w:val="007219C1"/>
    <w:rsid w:val="007241F9"/>
    <w:rsid w:val="00736C50"/>
    <w:rsid w:val="007416D8"/>
    <w:rsid w:val="007576D4"/>
    <w:rsid w:val="007720FB"/>
    <w:rsid w:val="00777CAE"/>
    <w:rsid w:val="007C7922"/>
    <w:rsid w:val="00834E53"/>
    <w:rsid w:val="0086119C"/>
    <w:rsid w:val="008C240A"/>
    <w:rsid w:val="008D2343"/>
    <w:rsid w:val="008D5C3A"/>
    <w:rsid w:val="008F24A2"/>
    <w:rsid w:val="008F7478"/>
    <w:rsid w:val="00990417"/>
    <w:rsid w:val="00992D19"/>
    <w:rsid w:val="00992DEA"/>
    <w:rsid w:val="00995046"/>
    <w:rsid w:val="009A1316"/>
    <w:rsid w:val="009B6D21"/>
    <w:rsid w:val="009B704D"/>
    <w:rsid w:val="009C2154"/>
    <w:rsid w:val="009C44F1"/>
    <w:rsid w:val="009D5122"/>
    <w:rsid w:val="009F36EA"/>
    <w:rsid w:val="00A232C5"/>
    <w:rsid w:val="00A25930"/>
    <w:rsid w:val="00A312C8"/>
    <w:rsid w:val="00A3628A"/>
    <w:rsid w:val="00A371F0"/>
    <w:rsid w:val="00AF1CFE"/>
    <w:rsid w:val="00AF4AE9"/>
    <w:rsid w:val="00B06CFE"/>
    <w:rsid w:val="00B159FE"/>
    <w:rsid w:val="00B15B17"/>
    <w:rsid w:val="00B17E6C"/>
    <w:rsid w:val="00B41F5E"/>
    <w:rsid w:val="00B4626F"/>
    <w:rsid w:val="00B54ED1"/>
    <w:rsid w:val="00B723B1"/>
    <w:rsid w:val="00B80544"/>
    <w:rsid w:val="00B83B23"/>
    <w:rsid w:val="00B86192"/>
    <w:rsid w:val="00BB1799"/>
    <w:rsid w:val="00BB445A"/>
    <w:rsid w:val="00BC4896"/>
    <w:rsid w:val="00BF188D"/>
    <w:rsid w:val="00BF4877"/>
    <w:rsid w:val="00C21463"/>
    <w:rsid w:val="00C4148E"/>
    <w:rsid w:val="00C6294D"/>
    <w:rsid w:val="00C80399"/>
    <w:rsid w:val="00C96D65"/>
    <w:rsid w:val="00CA770C"/>
    <w:rsid w:val="00CB7CCF"/>
    <w:rsid w:val="00CF1DF5"/>
    <w:rsid w:val="00D01FEC"/>
    <w:rsid w:val="00D10C6F"/>
    <w:rsid w:val="00D125A4"/>
    <w:rsid w:val="00D747C4"/>
    <w:rsid w:val="00DB6C68"/>
    <w:rsid w:val="00DD1CAF"/>
    <w:rsid w:val="00DE4C1F"/>
    <w:rsid w:val="00DF6530"/>
    <w:rsid w:val="00E17265"/>
    <w:rsid w:val="00E2262A"/>
    <w:rsid w:val="00E358DC"/>
    <w:rsid w:val="00EA0D1C"/>
    <w:rsid w:val="00EA67B5"/>
    <w:rsid w:val="00ED50A0"/>
    <w:rsid w:val="00F0250A"/>
    <w:rsid w:val="00F05886"/>
    <w:rsid w:val="00F14702"/>
    <w:rsid w:val="00F23A7E"/>
    <w:rsid w:val="00F728AA"/>
    <w:rsid w:val="00FD2E29"/>
    <w:rsid w:val="00FE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2F192"/>
  <w15:chartTrackingRefBased/>
  <w15:docId w15:val="{BC9DCD95-FAB7-4343-9ED0-A85359501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88F"/>
    <w:pPr>
      <w:spacing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D1CAF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1CAF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1CAF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D1CAF"/>
    <w:rPr>
      <w:rFonts w:ascii="Calibri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D50A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4388F"/>
    <w:pPr>
      <w:spacing w:after="200"/>
    </w:pPr>
    <w:rPr>
      <w:rFonts w:eastAsia="MS Gothic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B70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44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44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2A9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B2A9F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2A9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B2A9F"/>
    <w:rPr>
      <w:rFonts w:ascii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540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4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1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1F9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1F9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16D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16D8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416D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0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7588A-0EF0-4A17-82BC-4E93F1A01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Mabry</dc:creator>
  <cp:keywords/>
  <dc:description/>
  <cp:lastModifiedBy>Ruth Mabry</cp:lastModifiedBy>
  <cp:revision>8</cp:revision>
  <dcterms:created xsi:type="dcterms:W3CDTF">2023-02-16T09:48:00Z</dcterms:created>
  <dcterms:modified xsi:type="dcterms:W3CDTF">2024-06-22T09:59:00Z</dcterms:modified>
</cp:coreProperties>
</file>